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C50A6" w14:textId="77777777" w:rsidR="00DD0FEB" w:rsidRPr="00ED73D9" w:rsidRDefault="00DD0FEB" w:rsidP="00DD0FEB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ED73D9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12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6B076F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t>- Continuous Compliance in the Communal Room HEPA Filter Population</w:t>
      </w:r>
    </w:p>
    <w:tbl>
      <w:tblPr>
        <w:tblStyle w:val="TableGrid"/>
        <w:tblW w:w="3424" w:type="dxa"/>
        <w:tblLook w:val="04A0" w:firstRow="1" w:lastRow="0" w:firstColumn="1" w:lastColumn="0" w:noHBand="0" w:noVBand="1"/>
      </w:tblPr>
      <w:tblGrid>
        <w:gridCol w:w="1100"/>
        <w:gridCol w:w="2324"/>
      </w:tblGrid>
      <w:tr w:rsidR="00DD0FEB" w:rsidRPr="00025E4B" w14:paraId="4350DAE6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039E9A32" w14:textId="77777777" w:rsidR="00DD0FEB" w:rsidRPr="00025E4B" w:rsidRDefault="00DD0FEB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inter</w:t>
            </w:r>
          </w:p>
        </w:tc>
        <w:tc>
          <w:tcPr>
            <w:tcW w:w="2324" w:type="dxa"/>
            <w:noWrap/>
            <w:hideMark/>
          </w:tcPr>
          <w:p w14:paraId="768E11E1" w14:textId="77777777" w:rsidR="00DD0FEB" w:rsidRPr="00025E4B" w:rsidRDefault="00DD0FEB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dian (IQR)</w:t>
            </w:r>
          </w:p>
        </w:tc>
      </w:tr>
      <w:tr w:rsidR="00DD0FEB" w:rsidRPr="00025E4B" w14:paraId="0C956B08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0FEA94A1" w14:textId="77777777" w:rsidR="00DD0FEB" w:rsidRPr="00025E4B" w:rsidRDefault="00DD0FEB" w:rsidP="00C55B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24" w:type="dxa"/>
            <w:noWrap/>
            <w:hideMark/>
          </w:tcPr>
          <w:p w14:paraId="3554AD9F" w14:textId="77777777" w:rsidR="00DD0FEB" w:rsidRPr="00025E4B" w:rsidRDefault="00DD0FEB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.7% (79.8%, 87.7%)</w:t>
            </w:r>
          </w:p>
        </w:tc>
      </w:tr>
      <w:tr w:rsidR="00DD0FEB" w:rsidRPr="00025E4B" w14:paraId="517BE1FD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5B37C335" w14:textId="77777777" w:rsidR="00DD0FEB" w:rsidRPr="00025E4B" w:rsidRDefault="00DD0FEB" w:rsidP="00C55B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24" w:type="dxa"/>
            <w:noWrap/>
            <w:hideMark/>
          </w:tcPr>
          <w:p w14:paraId="0548B607" w14:textId="77777777" w:rsidR="00DD0FEB" w:rsidRPr="00025E4B" w:rsidRDefault="00DD0FEB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.9% (87.9%, 98.8%)</w:t>
            </w:r>
          </w:p>
        </w:tc>
      </w:tr>
      <w:tr w:rsidR="00DD0FEB" w:rsidRPr="00025E4B" w14:paraId="1BF81472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189990A3" w14:textId="77777777" w:rsidR="00DD0FEB" w:rsidRPr="00025E4B" w:rsidRDefault="00DD0FEB" w:rsidP="00C55B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24" w:type="dxa"/>
            <w:noWrap/>
            <w:hideMark/>
          </w:tcPr>
          <w:p w14:paraId="564E7C01" w14:textId="77777777" w:rsidR="00DD0FEB" w:rsidRPr="00025E4B" w:rsidRDefault="00DD0FEB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.3% (93.2%, 98.2%)</w:t>
            </w:r>
          </w:p>
        </w:tc>
      </w:tr>
      <w:tr w:rsidR="00DD0FEB" w:rsidRPr="00025E4B" w14:paraId="15348EEC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17352A57" w14:textId="77777777" w:rsidR="00DD0FEB" w:rsidRPr="00025E4B" w:rsidRDefault="00DD0FEB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2324" w:type="dxa"/>
            <w:noWrap/>
            <w:hideMark/>
          </w:tcPr>
          <w:p w14:paraId="6DA605AC" w14:textId="77777777" w:rsidR="00DD0FEB" w:rsidRPr="00025E4B" w:rsidRDefault="00DD0FEB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95.9% (87.7%, 98.2%)</w:t>
            </w:r>
          </w:p>
        </w:tc>
      </w:tr>
    </w:tbl>
    <w:p w14:paraId="020F6727" w14:textId="77777777" w:rsidR="00DD0FEB" w:rsidRDefault="00DD0FEB" w:rsidP="00DD0FEB">
      <w:r>
        <w:t>± Compliance was defined as the HEPA filters in position and switched on at least 20% of the time (daily data recorded by staff)</w:t>
      </w:r>
    </w:p>
    <w:p w14:paraId="2AB3D359" w14:textId="228F439C" w:rsidR="00126DC3" w:rsidRPr="00580C07" w:rsidRDefault="00126DC3" w:rsidP="00580C07"/>
    <w:sectPr w:rsidR="00126DC3" w:rsidRPr="00580C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07"/>
    <w:rsid w:val="00126DC3"/>
    <w:rsid w:val="00580C07"/>
    <w:rsid w:val="00596560"/>
    <w:rsid w:val="00A647E5"/>
    <w:rsid w:val="00DD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BFFF"/>
  <w15:chartTrackingRefBased/>
  <w15:docId w15:val="{AAEFACDF-E104-4DDC-A771-325B8315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C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C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C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C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C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C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C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C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C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C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C0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80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C0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80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C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0F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D0F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577868CD-D095-4E29-9BAF-2D16A711B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1E4AB-1405-42D6-AB98-A4C36089C4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C9405-1BE1-44F6-B8ED-8EE4EE2AF23E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www.w3.org/XML/1998/namespace"/>
    <ds:schemaRef ds:uri="http://purl.org/dc/elements/1.1/"/>
    <ds:schemaRef ds:uri="edb9d0e4-5370-4cfb-9e4e-bdf6de379f60"/>
    <ds:schemaRef ds:uri="7bfda168-9ad5-4352-b037-5f3b77268251"/>
    <ds:schemaRef ds:uri="3b222c2f-dfce-4843-802c-f427176fab62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es</dc:creator>
  <cp:keywords/>
  <dc:description/>
  <cp:lastModifiedBy>Sophie Rees</cp:lastModifiedBy>
  <cp:revision>1</cp:revision>
  <dcterms:created xsi:type="dcterms:W3CDTF">2026-04-14T19:37:00Z</dcterms:created>
  <dcterms:modified xsi:type="dcterms:W3CDTF">2026-04-15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